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42CD" w:rsidRPr="00CA43E6" w:rsidRDefault="00A242CD" w:rsidP="00A242C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t>Supplemental table 1. Characteristics of the</w:t>
      </w:r>
      <w:r w:rsidR="00E8107D" w:rsidRPr="00CA43E6">
        <w:rPr>
          <w:rFonts w:ascii="Times New Roman" w:hAnsi="Times New Roman"/>
          <w:sz w:val="24"/>
          <w:szCs w:val="24"/>
          <w:lang w:val="en-US"/>
        </w:rPr>
        <w:t xml:space="preserve"> included and non-included</w:t>
      </w:r>
      <w:r w:rsidRPr="00CA43E6">
        <w:rPr>
          <w:rFonts w:ascii="Times New Roman" w:hAnsi="Times New Roman"/>
          <w:sz w:val="24"/>
          <w:szCs w:val="24"/>
          <w:lang w:val="en-US"/>
        </w:rPr>
        <w:t xml:space="preserve"> pati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25"/>
        <w:gridCol w:w="2476"/>
        <w:gridCol w:w="2472"/>
        <w:gridCol w:w="2198"/>
      </w:tblGrid>
      <w:tr w:rsidR="00CA43E6" w:rsidRPr="00CA43E6" w:rsidTr="006C0F17">
        <w:tc>
          <w:tcPr>
            <w:tcW w:w="2425" w:type="dxa"/>
          </w:tcPr>
          <w:p w:rsidR="00A242CD" w:rsidRPr="00CA43E6" w:rsidRDefault="000607A8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arameter</w:t>
            </w:r>
          </w:p>
          <w:p w:rsidR="000607A8" w:rsidRPr="00CA43E6" w:rsidRDefault="000607A8" w:rsidP="000607A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[n (%) or Me (Min; Max)]</w:t>
            </w:r>
          </w:p>
        </w:tc>
        <w:tc>
          <w:tcPr>
            <w:tcW w:w="2476" w:type="dxa"/>
          </w:tcPr>
          <w:p w:rsidR="00A242CD" w:rsidRPr="00CA43E6" w:rsidRDefault="00A242CD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cluded  patients (with </w:t>
            </w:r>
            <w:r w:rsidR="00E8107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available sleep studies at both baseline and follow-up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A242CD" w:rsidRPr="00CA43E6" w:rsidRDefault="00A242CD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="003E37DA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72" w:type="dxa"/>
          </w:tcPr>
          <w:p w:rsidR="00A242CD" w:rsidRPr="00CA43E6" w:rsidRDefault="00A242CD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included patients (without </w:t>
            </w:r>
            <w:r w:rsidR="00E8107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sleep studies at baseline and at follow-up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A242CD" w:rsidRPr="00CA43E6" w:rsidRDefault="00A242CD" w:rsidP="008735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N=</w:t>
            </w:r>
            <w:r w:rsidR="003E37DA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98" w:type="dxa"/>
          </w:tcPr>
          <w:p w:rsidR="00A242CD" w:rsidRPr="00CA43E6" w:rsidRDefault="00A242CD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CA43E6" w:rsidRPr="00CA43E6" w:rsidTr="006C0F17">
        <w:tc>
          <w:tcPr>
            <w:tcW w:w="2425" w:type="dxa"/>
          </w:tcPr>
          <w:p w:rsidR="00A242CD" w:rsidRPr="00CA43E6" w:rsidRDefault="00A242CD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Sex (male), n (%)</w:t>
            </w:r>
          </w:p>
        </w:tc>
        <w:tc>
          <w:tcPr>
            <w:tcW w:w="2476" w:type="dxa"/>
          </w:tcPr>
          <w:p w:rsidR="00A242CD" w:rsidRPr="00CA43E6" w:rsidRDefault="00E8107D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5 (</w:t>
            </w:r>
            <w:r w:rsidR="003E37DA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472" w:type="dxa"/>
          </w:tcPr>
          <w:p w:rsidR="00A242CD" w:rsidRPr="00CA43E6" w:rsidRDefault="00E8107D" w:rsidP="008735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4 (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198" w:type="dxa"/>
          </w:tcPr>
          <w:p w:rsidR="00A242CD" w:rsidRPr="00CA43E6" w:rsidRDefault="00A242CD" w:rsidP="00E810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E8107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E8107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, p=0.</w:t>
            </w:r>
            <w:r w:rsidR="00E8107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09</w:t>
            </w:r>
          </w:p>
        </w:tc>
      </w:tr>
      <w:tr w:rsidR="00CA43E6" w:rsidRPr="00CA43E6" w:rsidTr="006C0F17">
        <w:tc>
          <w:tcPr>
            <w:tcW w:w="2425" w:type="dxa"/>
          </w:tcPr>
          <w:p w:rsidR="00A242CD" w:rsidRPr="00CA43E6" w:rsidRDefault="00A242CD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476" w:type="dxa"/>
          </w:tcPr>
          <w:p w:rsidR="00A242CD" w:rsidRPr="00CA43E6" w:rsidRDefault="00A242CD" w:rsidP="008735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.5 (27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72" w:type="dxa"/>
          </w:tcPr>
          <w:p w:rsidR="00A242CD" w:rsidRPr="00CA43E6" w:rsidRDefault="00A242CD" w:rsidP="008735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="008735CE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A242CD" w:rsidRPr="00CA43E6" w:rsidRDefault="00A242CD" w:rsidP="00341BF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</w:t>
            </w:r>
            <w:r w:rsidR="00341BF1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 w:rsidR="00CA43E6" w:rsidRPr="00CA43E6" w:rsidTr="006C0F17">
        <w:tc>
          <w:tcPr>
            <w:tcW w:w="2425" w:type="dxa"/>
          </w:tcPr>
          <w:p w:rsidR="00341BF1" w:rsidRPr="00CA43E6" w:rsidRDefault="00341BF1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HTN duration, years</w:t>
            </w:r>
          </w:p>
        </w:tc>
        <w:tc>
          <w:tcPr>
            <w:tcW w:w="2476" w:type="dxa"/>
          </w:tcPr>
          <w:p w:rsidR="00341BF1" w:rsidRPr="00CA43E6" w:rsidRDefault="000607A8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6.5 (4; 36)</w:t>
            </w:r>
          </w:p>
        </w:tc>
        <w:tc>
          <w:tcPr>
            <w:tcW w:w="2472" w:type="dxa"/>
          </w:tcPr>
          <w:p w:rsidR="00341BF1" w:rsidRPr="00CA43E6" w:rsidRDefault="000607A8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5 (1; 50)</w:t>
            </w:r>
          </w:p>
        </w:tc>
        <w:tc>
          <w:tcPr>
            <w:tcW w:w="2198" w:type="dxa"/>
          </w:tcPr>
          <w:p w:rsidR="00341BF1" w:rsidRPr="00CA43E6" w:rsidRDefault="00341BF1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35</w:t>
            </w:r>
          </w:p>
        </w:tc>
      </w:tr>
      <w:tr w:rsidR="00CA43E6" w:rsidRPr="00CA43E6" w:rsidTr="006C0F17">
        <w:tc>
          <w:tcPr>
            <w:tcW w:w="2425" w:type="dxa"/>
          </w:tcPr>
          <w:p w:rsidR="002E219F" w:rsidRPr="00CA43E6" w:rsidRDefault="002E219F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Antihypertensive drugs, number</w:t>
            </w:r>
          </w:p>
        </w:tc>
        <w:tc>
          <w:tcPr>
            <w:tcW w:w="2476" w:type="dxa"/>
          </w:tcPr>
          <w:p w:rsidR="002E219F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 (2; 7)</w:t>
            </w:r>
          </w:p>
        </w:tc>
        <w:tc>
          <w:tcPr>
            <w:tcW w:w="2472" w:type="dxa"/>
          </w:tcPr>
          <w:p w:rsidR="002E219F" w:rsidRPr="00CA43E6" w:rsidRDefault="009011DC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.5 (2; 7)</w:t>
            </w:r>
          </w:p>
        </w:tc>
        <w:tc>
          <w:tcPr>
            <w:tcW w:w="2198" w:type="dxa"/>
          </w:tcPr>
          <w:p w:rsidR="002E219F" w:rsidRPr="00CA43E6" w:rsidRDefault="002E219F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55</w:t>
            </w:r>
          </w:p>
        </w:tc>
      </w:tr>
      <w:tr w:rsidR="00CA43E6" w:rsidRPr="00CA43E6" w:rsidTr="006C0F17">
        <w:tc>
          <w:tcPr>
            <w:tcW w:w="2425" w:type="dxa"/>
          </w:tcPr>
          <w:p w:rsidR="00A242CD" w:rsidRPr="00CA43E6" w:rsidRDefault="00A242CD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BMI, kg/m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76" w:type="dxa"/>
          </w:tcPr>
          <w:p w:rsidR="00A242CD" w:rsidRPr="00CA43E6" w:rsidRDefault="00BD46B5" w:rsidP="00BD46B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0.0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72" w:type="dxa"/>
          </w:tcPr>
          <w:p w:rsidR="00A242CD" w:rsidRPr="00CA43E6" w:rsidRDefault="00BD46B5" w:rsidP="00BD46B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 (18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8;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A242CD" w:rsidRPr="00CA43E6" w:rsidRDefault="00A242CD" w:rsidP="00341BF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</w:t>
            </w:r>
            <w:r w:rsidR="00341BF1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</w:tr>
      <w:tr w:rsidR="00CA43E6" w:rsidRPr="00CA43E6" w:rsidTr="006C0F17">
        <w:tc>
          <w:tcPr>
            <w:tcW w:w="2425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S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65 (125; 221)</w:t>
            </w:r>
          </w:p>
        </w:tc>
        <w:tc>
          <w:tcPr>
            <w:tcW w:w="2472" w:type="dxa"/>
          </w:tcPr>
          <w:p w:rsidR="00BD46B5" w:rsidRPr="00CA43E6" w:rsidRDefault="00BD46B5" w:rsidP="00BD46B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53 (140; 188)</w:t>
            </w:r>
          </w:p>
        </w:tc>
        <w:tc>
          <w:tcPr>
            <w:tcW w:w="2198" w:type="dxa"/>
          </w:tcPr>
          <w:p w:rsidR="00BD46B5" w:rsidRPr="00CA43E6" w:rsidRDefault="00BD46B5" w:rsidP="002E21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004</w:t>
            </w:r>
          </w:p>
        </w:tc>
      </w:tr>
      <w:tr w:rsidR="00CA43E6" w:rsidRPr="00CA43E6" w:rsidTr="006C0F17">
        <w:tc>
          <w:tcPr>
            <w:tcW w:w="2425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D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0 (71; 138)</w:t>
            </w:r>
          </w:p>
        </w:tc>
        <w:tc>
          <w:tcPr>
            <w:tcW w:w="2472" w:type="dxa"/>
          </w:tcPr>
          <w:p w:rsidR="00BD46B5" w:rsidRPr="00CA43E6" w:rsidRDefault="00BD46B5" w:rsidP="00B01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B012A1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9; 1</w:t>
            </w:r>
            <w:r w:rsidR="00B012A1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014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Heart rate, bpm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1 (56; 98)</w:t>
            </w:r>
          </w:p>
        </w:tc>
        <w:tc>
          <w:tcPr>
            <w:tcW w:w="2472" w:type="dxa"/>
          </w:tcPr>
          <w:p w:rsidR="00BD46B5" w:rsidRPr="00CA43E6" w:rsidRDefault="00CE5C3C" w:rsidP="00735C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1.5 (54; 92)</w:t>
            </w:r>
          </w:p>
        </w:tc>
        <w:tc>
          <w:tcPr>
            <w:tcW w:w="2198" w:type="dxa"/>
          </w:tcPr>
          <w:p w:rsidR="00BD46B5" w:rsidRPr="00CA43E6" w:rsidRDefault="00BD46B5" w:rsidP="00735C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91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an 24h S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53 (104; 192)</w:t>
            </w:r>
          </w:p>
        </w:tc>
        <w:tc>
          <w:tcPr>
            <w:tcW w:w="2472" w:type="dxa"/>
          </w:tcPr>
          <w:p w:rsidR="00BD46B5" w:rsidRPr="00CA43E6" w:rsidRDefault="00022285" w:rsidP="000222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42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6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; 2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735C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24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an 24h D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9 (62; 125)</w:t>
            </w:r>
          </w:p>
        </w:tc>
        <w:tc>
          <w:tcPr>
            <w:tcW w:w="2472" w:type="dxa"/>
          </w:tcPr>
          <w:p w:rsidR="00BD46B5" w:rsidRPr="00CA43E6" w:rsidRDefault="00022285" w:rsidP="0002228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18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735C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13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an daytime S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57 (109; 202)</w:t>
            </w:r>
          </w:p>
        </w:tc>
        <w:tc>
          <w:tcPr>
            <w:tcW w:w="2472" w:type="dxa"/>
          </w:tcPr>
          <w:p w:rsidR="00BD46B5" w:rsidRPr="00CA43E6" w:rsidRDefault="00CF15EA" w:rsidP="00CF15E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47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  <w:r w:rsidR="00494D99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2E21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15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an daytime D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92 (67; 131)</w:t>
            </w:r>
          </w:p>
        </w:tc>
        <w:tc>
          <w:tcPr>
            <w:tcW w:w="2472" w:type="dxa"/>
          </w:tcPr>
          <w:p w:rsidR="00BD46B5" w:rsidRPr="00CA43E6" w:rsidRDefault="00A02222" w:rsidP="00A02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6 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;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18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2E21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10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an nighttime S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40 (99; 203)</w:t>
            </w:r>
          </w:p>
        </w:tc>
        <w:tc>
          <w:tcPr>
            <w:tcW w:w="2472" w:type="dxa"/>
          </w:tcPr>
          <w:p w:rsidR="00BD46B5" w:rsidRPr="00CA43E6" w:rsidRDefault="00F40612" w:rsidP="00F4061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35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; 2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2E21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55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an nighttime DBP, mmHg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9 (54; 114)</w:t>
            </w:r>
          </w:p>
        </w:tc>
        <w:tc>
          <w:tcPr>
            <w:tcW w:w="2472" w:type="dxa"/>
          </w:tcPr>
          <w:p w:rsidR="00BD46B5" w:rsidRPr="00CA43E6" w:rsidRDefault="00F40612" w:rsidP="00F4061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17</w:t>
            </w:r>
            <w:r w:rsidR="00BD46B5" w:rsidRPr="00CA43E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8" w:type="dxa"/>
          </w:tcPr>
          <w:p w:rsidR="00BD46B5" w:rsidRPr="00CA43E6" w:rsidRDefault="00BD46B5" w:rsidP="002E21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26</w:t>
            </w:r>
          </w:p>
        </w:tc>
      </w:tr>
      <w:tr w:rsidR="00CA43E6" w:rsidRPr="00CA43E6" w:rsidTr="00735C49">
        <w:tc>
          <w:tcPr>
            <w:tcW w:w="2425" w:type="dxa"/>
          </w:tcPr>
          <w:p w:rsidR="00BD46B5" w:rsidRPr="00CA43E6" w:rsidRDefault="00BD46B5" w:rsidP="00735C4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eGFR, ml/min/1.73 m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76" w:type="dxa"/>
          </w:tcPr>
          <w:p w:rsidR="00BD46B5" w:rsidRPr="00CA43E6" w:rsidRDefault="00BD46B5" w:rsidP="00735C4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9 (33; 114)</w:t>
            </w:r>
          </w:p>
        </w:tc>
        <w:tc>
          <w:tcPr>
            <w:tcW w:w="2472" w:type="dxa"/>
          </w:tcPr>
          <w:p w:rsidR="00BD46B5" w:rsidRPr="00CA43E6" w:rsidRDefault="00583CE1" w:rsidP="00735C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6 (40; 119)</w:t>
            </w:r>
          </w:p>
        </w:tc>
        <w:tc>
          <w:tcPr>
            <w:tcW w:w="2198" w:type="dxa"/>
          </w:tcPr>
          <w:p w:rsidR="00BD46B5" w:rsidRPr="00CA43E6" w:rsidRDefault="00BD46B5" w:rsidP="002E219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10</w:t>
            </w:r>
          </w:p>
        </w:tc>
      </w:tr>
      <w:tr w:rsidR="00CA43E6" w:rsidRPr="00CA43E6" w:rsidTr="006C0F17">
        <w:tc>
          <w:tcPr>
            <w:tcW w:w="2425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Type 2 diabetes mellitus, n (%)</w:t>
            </w:r>
          </w:p>
        </w:tc>
        <w:tc>
          <w:tcPr>
            <w:tcW w:w="2476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 (25%)</w:t>
            </w:r>
          </w:p>
        </w:tc>
        <w:tc>
          <w:tcPr>
            <w:tcW w:w="2472" w:type="dxa"/>
          </w:tcPr>
          <w:p w:rsidR="00BD46B5" w:rsidRPr="00CA43E6" w:rsidRDefault="00BD46B5" w:rsidP="008735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4 (33%)</w:t>
            </w:r>
          </w:p>
        </w:tc>
        <w:tc>
          <w:tcPr>
            <w:tcW w:w="2198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56, p=0.46</w:t>
            </w:r>
          </w:p>
        </w:tc>
      </w:tr>
      <w:tr w:rsidR="00CA43E6" w:rsidRPr="00CA43E6" w:rsidTr="006C0F17">
        <w:tc>
          <w:tcPr>
            <w:tcW w:w="2425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Dyslipidemia, n (%)</w:t>
            </w:r>
          </w:p>
        </w:tc>
        <w:tc>
          <w:tcPr>
            <w:tcW w:w="2476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 (79%)</w:t>
            </w:r>
          </w:p>
        </w:tc>
        <w:tc>
          <w:tcPr>
            <w:tcW w:w="2472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 (67%)</w:t>
            </w:r>
          </w:p>
        </w:tc>
        <w:tc>
          <w:tcPr>
            <w:tcW w:w="2198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1.17, p=0.28</w:t>
            </w:r>
          </w:p>
        </w:tc>
      </w:tr>
      <w:tr w:rsidR="00CA43E6" w:rsidRPr="00CA43E6" w:rsidTr="006C0F17">
        <w:tc>
          <w:tcPr>
            <w:tcW w:w="2425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Smoking, n (%)</w:t>
            </w:r>
          </w:p>
        </w:tc>
        <w:tc>
          <w:tcPr>
            <w:tcW w:w="2476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9 (32%)</w:t>
            </w:r>
          </w:p>
        </w:tc>
        <w:tc>
          <w:tcPr>
            <w:tcW w:w="2472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 (24%)</w:t>
            </w:r>
          </w:p>
        </w:tc>
        <w:tc>
          <w:tcPr>
            <w:tcW w:w="2198" w:type="dxa"/>
          </w:tcPr>
          <w:p w:rsidR="00BD46B5" w:rsidRPr="00CA43E6" w:rsidRDefault="00BD46B5" w:rsidP="003E37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59, p=0.44</w:t>
            </w:r>
          </w:p>
        </w:tc>
      </w:tr>
      <w:tr w:rsidR="00CA43E6" w:rsidRPr="00CA43E6" w:rsidTr="006C0F17">
        <w:tc>
          <w:tcPr>
            <w:tcW w:w="2425" w:type="dxa"/>
          </w:tcPr>
          <w:p w:rsidR="00BD46B5" w:rsidRPr="00CA43E6" w:rsidRDefault="00BD46B5" w:rsidP="006C0F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CKD, n (%)</w:t>
            </w:r>
          </w:p>
        </w:tc>
        <w:tc>
          <w:tcPr>
            <w:tcW w:w="2476" w:type="dxa"/>
          </w:tcPr>
          <w:p w:rsidR="00BD46B5" w:rsidRPr="00CA43E6" w:rsidRDefault="00BD46B5" w:rsidP="00C45B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2 (42%)</w:t>
            </w:r>
          </w:p>
        </w:tc>
        <w:tc>
          <w:tcPr>
            <w:tcW w:w="2472" w:type="dxa"/>
          </w:tcPr>
          <w:p w:rsidR="00BD46B5" w:rsidRPr="00CA43E6" w:rsidRDefault="00BD46B5" w:rsidP="00C45B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2 (29%)</w:t>
            </w:r>
          </w:p>
        </w:tc>
        <w:tc>
          <w:tcPr>
            <w:tcW w:w="2198" w:type="dxa"/>
          </w:tcPr>
          <w:p w:rsidR="00BD46B5" w:rsidRPr="00CA43E6" w:rsidRDefault="00BD46B5" w:rsidP="00C45B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1.52, p=0.22</w:t>
            </w:r>
          </w:p>
        </w:tc>
      </w:tr>
      <w:tr w:rsidR="00BD46B5" w:rsidRPr="00CA43E6" w:rsidTr="006C0F17">
        <w:tc>
          <w:tcPr>
            <w:tcW w:w="2425" w:type="dxa"/>
          </w:tcPr>
          <w:p w:rsidR="00BD46B5" w:rsidRPr="00CA43E6" w:rsidRDefault="00BD46B5" w:rsidP="006705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ffice BP response, n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%)</w:t>
            </w:r>
          </w:p>
        </w:tc>
        <w:tc>
          <w:tcPr>
            <w:tcW w:w="2476" w:type="dxa"/>
          </w:tcPr>
          <w:p w:rsidR="00BD46B5" w:rsidRPr="00CA43E6" w:rsidRDefault="00BD46B5" w:rsidP="006705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9 (68%)</w:t>
            </w:r>
          </w:p>
        </w:tc>
        <w:tc>
          <w:tcPr>
            <w:tcW w:w="2472" w:type="dxa"/>
          </w:tcPr>
          <w:p w:rsidR="00BD46B5" w:rsidRPr="00CA43E6" w:rsidRDefault="00BD46B5" w:rsidP="006705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3 (55%)</w:t>
            </w:r>
          </w:p>
        </w:tc>
        <w:tc>
          <w:tcPr>
            <w:tcW w:w="2198" w:type="dxa"/>
          </w:tcPr>
          <w:p w:rsidR="00BD46B5" w:rsidRPr="00CA43E6" w:rsidRDefault="00BD46B5" w:rsidP="006705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1.20, p=0.27</w:t>
            </w:r>
          </w:p>
        </w:tc>
      </w:tr>
    </w:tbl>
    <w:p w:rsidR="00A242CD" w:rsidRPr="00CA43E6" w:rsidRDefault="00A242CD" w:rsidP="00A242C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t xml:space="preserve">BMI – body mass index, BP – blood pressure, SBP – systolic blood pressure, DBP – diastolic blood pressure, </w:t>
      </w:r>
      <w:r w:rsidR="00BD46B5" w:rsidRPr="00CA43E6">
        <w:rPr>
          <w:rFonts w:ascii="Times New Roman" w:hAnsi="Times New Roman"/>
          <w:sz w:val="24"/>
          <w:szCs w:val="24"/>
          <w:lang w:val="en-US"/>
        </w:rPr>
        <w:t xml:space="preserve">eGFR – estimated glomerular filtration rate, </w:t>
      </w:r>
      <w:r w:rsidRPr="00CA43E6">
        <w:rPr>
          <w:rFonts w:ascii="Times New Roman" w:hAnsi="Times New Roman"/>
          <w:sz w:val="24"/>
          <w:szCs w:val="24"/>
          <w:lang w:val="en-US"/>
        </w:rPr>
        <w:t>CKD – chronic kidney disease</w:t>
      </w:r>
    </w:p>
    <w:p w:rsidR="00A242CD" w:rsidRPr="00CA43E6" w:rsidRDefault="00A242CD" w:rsidP="00A242CD">
      <w:pPr>
        <w:spacing w:after="0" w:line="360" w:lineRule="auto"/>
        <w:ind w:firstLine="567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after="0" w:line="360" w:lineRule="auto"/>
        <w:ind w:firstLine="567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br w:type="page"/>
      </w: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l table 2. Antihypertensive and concomitant therapy at baseline and follow-up </w:t>
      </w: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92"/>
        <w:gridCol w:w="2393"/>
        <w:gridCol w:w="2393"/>
        <w:gridCol w:w="2393"/>
      </w:tblGrid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Number of antihypertensive drugs</w:t>
            </w:r>
          </w:p>
        </w:tc>
        <w:tc>
          <w:tcPr>
            <w:tcW w:w="2393" w:type="dxa"/>
          </w:tcPr>
          <w:p w:rsidR="00A242CD" w:rsidRPr="00CA43E6" w:rsidRDefault="00267C85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.4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; 7)</w:t>
            </w:r>
          </w:p>
        </w:tc>
        <w:tc>
          <w:tcPr>
            <w:tcW w:w="2393" w:type="dxa"/>
          </w:tcPr>
          <w:p w:rsidR="00A242CD" w:rsidRPr="00CA43E6" w:rsidRDefault="00267C85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.8</w:t>
            </w:r>
            <w:r w:rsidR="00A242CD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; 6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0.028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RAAS blocker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6 (93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4 (86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Beta-blocker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6 (57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9 (68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Calcium channel blocker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5 (89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 (79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Thiazide diuretic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9 (68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1 (75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Loop diuretic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 (29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 (21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Aldosterone antagonist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CA43E6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entral action medication, n (%) 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8 (64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 (32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</w:tr>
      <w:tr w:rsidR="00A242CD" w:rsidRPr="00CA43E6" w:rsidTr="006C0F17">
        <w:tc>
          <w:tcPr>
            <w:tcW w:w="2392" w:type="dxa"/>
          </w:tcPr>
          <w:p w:rsidR="00A242CD" w:rsidRPr="00CA43E6" w:rsidRDefault="00A242CD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Statin, n (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5 (54%)</w:t>
            </w:r>
          </w:p>
        </w:tc>
        <w:tc>
          <w:tcPr>
            <w:tcW w:w="2393" w:type="dxa"/>
          </w:tcPr>
          <w:p w:rsidR="00A242CD" w:rsidRPr="00CA43E6" w:rsidRDefault="00A242CD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</w:tbl>
    <w:p w:rsidR="00A242CD" w:rsidRPr="00CA43E6" w:rsidRDefault="00A242CD" w:rsidP="00A242CD">
      <w:pPr>
        <w:spacing w:after="0" w:line="360" w:lineRule="auto"/>
        <w:ind w:firstLine="567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after="0" w:line="360" w:lineRule="auto"/>
        <w:ind w:firstLine="567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t>RAAS – renin-angiotensin-aldosterone system</w:t>
      </w: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CA43E6">
        <w:rPr>
          <w:rFonts w:ascii="Times New Roman" w:hAnsi="Times New Roman"/>
          <w:i/>
          <w:sz w:val="24"/>
          <w:szCs w:val="24"/>
          <w:lang w:val="en-US"/>
        </w:rPr>
        <w:br w:type="page"/>
      </w:r>
    </w:p>
    <w:p w:rsidR="00A242CD" w:rsidRPr="00CA43E6" w:rsidRDefault="00A242CD" w:rsidP="00A242C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lastRenderedPageBreak/>
        <w:t>Supplemental table 3. Blood pressure response depending on sleep-disordered breathing presence at baseline</w:t>
      </w: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95"/>
        <w:gridCol w:w="823"/>
        <w:gridCol w:w="2175"/>
        <w:gridCol w:w="1598"/>
        <w:gridCol w:w="1637"/>
        <w:gridCol w:w="1643"/>
      </w:tblGrid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Total (n=28)</w:t>
            </w:r>
          </w:p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With SDB (n=16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Without SDB (n=12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CA43E6" w:rsidRPr="00CA43E6" w:rsidTr="008F491D">
        <w:tc>
          <w:tcPr>
            <w:tcW w:w="9571" w:type="dxa"/>
            <w:gridSpan w:val="6"/>
          </w:tcPr>
          <w:p w:rsidR="008D29FF" w:rsidRPr="00CA43E6" w:rsidRDefault="008D29FF" w:rsidP="008D29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Change in BP at discharge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Office SBP at discharge, mm 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36 (108; 170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40 (108; 170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21 (115; 159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24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SBP at discharge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3 (-80; 19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4 (-80; 19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7.5 (-57; 19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1.00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Office DBP at discharge, mm 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0 (54; 106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2 (54; 106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80 (70; 100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36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DBP at discharge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8.5 (-56; 24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20 (-56; 24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8.5 (-36; -1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1.00</w:t>
            </w:r>
          </w:p>
        </w:tc>
      </w:tr>
      <w:tr w:rsidR="00CA43E6" w:rsidRPr="00CA43E6" w:rsidTr="00735C49">
        <w:tc>
          <w:tcPr>
            <w:tcW w:w="9571" w:type="dxa"/>
            <w:gridSpan w:val="6"/>
          </w:tcPr>
          <w:p w:rsidR="008D29FF" w:rsidRPr="00CA43E6" w:rsidRDefault="008D29FF" w:rsidP="008D29F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Change in BP at 12-36-month follow-up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8D29F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SBP at follow-u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9.5 (-93; 20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23 (-93; 20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5 (-43; 5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76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8D29F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DBP at follow-u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1 (-59; 20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1.5 (-59; 10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1 (-35; 20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72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8D29F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pulse BP at follow-u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7.5 (-40; 25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7 (-40; 25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8 (-25; 10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93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8D29F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SBP≥5 mmHg</w:t>
            </w:r>
            <w:r w:rsidR="008D29FF"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 follow-up,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1 (75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3 (81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67, p=0.41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office D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8 (64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1 (69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01, p=0.92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Δ office pulse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6 (57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9 (56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 (50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=0.26, 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=0.61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Δ 24h SB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2.5 (-70; 73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4.5 (-70; 73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.5 (-33; 25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1.00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24h S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 (36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 (44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 (17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47, p=0.49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24h DB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 (-37; 38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 (-37; 38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3 (-32; 9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60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24h D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1 (39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 (44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 (34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47, p=0.49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daytime SB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.5 (-71; 70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7.5 (-71; 70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2.5 (-30; 22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1.00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daytime S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 (36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 (44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 (17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47, p=0.49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daytime DB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3.0 (-43; 34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5 (-43; 34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10 (-30; 7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72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daytime D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 (36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7 (44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 (25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01, p=1.00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nighttime SB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 (-73; 73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4 (-73; 73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 (-37; 40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84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nighttime S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9 (32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Pr="00CA43E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 (17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16, p=0.69</w:t>
            </w:r>
          </w:p>
        </w:tc>
      </w:tr>
      <w:tr w:rsidR="00CA43E6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nighttime DBP,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 (-33; 70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 (-33; 70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-2.5 (-28; 18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p=0.55</w:t>
            </w:r>
          </w:p>
        </w:tc>
      </w:tr>
      <w:tr w:rsidR="00E07318" w:rsidRPr="00CA43E6" w:rsidTr="00E07318">
        <w:tc>
          <w:tcPr>
            <w:tcW w:w="1695" w:type="dxa"/>
          </w:tcPr>
          <w:p w:rsidR="00E07318" w:rsidRPr="00CA43E6" w:rsidRDefault="00E07318" w:rsidP="006C0F1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Δ nighttime DBP≥5 mmHg</w:t>
            </w:r>
          </w:p>
        </w:tc>
        <w:tc>
          <w:tcPr>
            <w:tcW w:w="82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75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10 (36%)</w:t>
            </w:r>
          </w:p>
        </w:tc>
        <w:tc>
          <w:tcPr>
            <w:tcW w:w="1598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6 (38%)</w:t>
            </w:r>
          </w:p>
        </w:tc>
        <w:tc>
          <w:tcPr>
            <w:tcW w:w="1637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3 (25%)</w:t>
            </w:r>
          </w:p>
        </w:tc>
        <w:tc>
          <w:tcPr>
            <w:tcW w:w="1643" w:type="dxa"/>
          </w:tcPr>
          <w:p w:rsidR="00E07318" w:rsidRPr="00CA43E6" w:rsidRDefault="00E07318" w:rsidP="006C0F1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43E6">
              <w:rPr>
                <w:rFonts w:ascii="Times New Roman" w:hAnsi="Times New Roman"/>
                <w:sz w:val="24"/>
                <w:szCs w:val="24"/>
              </w:rPr>
              <w:t>χ</w:t>
            </w:r>
            <w:r w:rsidRPr="00CA43E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A43E6">
              <w:rPr>
                <w:rFonts w:ascii="Times New Roman" w:hAnsi="Times New Roman"/>
                <w:sz w:val="24"/>
                <w:szCs w:val="24"/>
                <w:lang w:val="en-US"/>
              </w:rPr>
              <w:t>=0.09, p=0.77</w:t>
            </w:r>
          </w:p>
        </w:tc>
      </w:tr>
    </w:tbl>
    <w:p w:rsidR="00A242CD" w:rsidRPr="00CA43E6" w:rsidRDefault="00A242CD" w:rsidP="00A242C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CA43E6">
        <w:rPr>
          <w:rFonts w:ascii="Times New Roman" w:hAnsi="Times New Roman"/>
          <w:sz w:val="24"/>
          <w:szCs w:val="24"/>
          <w:lang w:val="en-US"/>
        </w:rPr>
        <w:t>SBP – systolic blood pressure, DBP – diastolic blood pressure</w:t>
      </w:r>
    </w:p>
    <w:p w:rsidR="00A242CD" w:rsidRPr="00CA43E6" w:rsidRDefault="00A242CD" w:rsidP="00A242C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hd w:val="clear" w:color="auto" w:fill="FFFFFF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242CD" w:rsidRPr="00CA43E6" w:rsidRDefault="00A242CD" w:rsidP="00A242C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6331A" w:rsidRPr="00CA43E6" w:rsidRDefault="00D6331A">
      <w:pPr>
        <w:rPr>
          <w:lang w:val="en-US"/>
        </w:rPr>
      </w:pPr>
    </w:p>
    <w:sectPr w:rsidR="00D6331A" w:rsidRPr="00CA43E6" w:rsidSect="008C17D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028B"/>
    <w:rsid w:val="00022285"/>
    <w:rsid w:val="00030599"/>
    <w:rsid w:val="000607A8"/>
    <w:rsid w:val="00267C85"/>
    <w:rsid w:val="002E219F"/>
    <w:rsid w:val="00341BF1"/>
    <w:rsid w:val="003E37DA"/>
    <w:rsid w:val="004254B1"/>
    <w:rsid w:val="00494D99"/>
    <w:rsid w:val="0054028B"/>
    <w:rsid w:val="00583CE1"/>
    <w:rsid w:val="006705DA"/>
    <w:rsid w:val="007A21A0"/>
    <w:rsid w:val="008735CE"/>
    <w:rsid w:val="008D29FF"/>
    <w:rsid w:val="009011DC"/>
    <w:rsid w:val="00971BA4"/>
    <w:rsid w:val="00A02222"/>
    <w:rsid w:val="00A242CD"/>
    <w:rsid w:val="00B012A1"/>
    <w:rsid w:val="00BD46B5"/>
    <w:rsid w:val="00C45B97"/>
    <w:rsid w:val="00CA43E6"/>
    <w:rsid w:val="00CE5C3C"/>
    <w:rsid w:val="00CF15EA"/>
    <w:rsid w:val="00D6331A"/>
    <w:rsid w:val="00E07318"/>
    <w:rsid w:val="00E8107D"/>
    <w:rsid w:val="00F4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E8520E-1185-408E-8829-69DFAA8C5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2CD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z</dc:creator>
  <cp:lastModifiedBy>lyudmila_korostovtseva lyudmila_korostovtseva</cp:lastModifiedBy>
  <cp:revision>24</cp:revision>
  <dcterms:created xsi:type="dcterms:W3CDTF">2022-12-03T14:55:00Z</dcterms:created>
  <dcterms:modified xsi:type="dcterms:W3CDTF">2022-12-07T16:47:00Z</dcterms:modified>
</cp:coreProperties>
</file>